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9C6AC" w14:textId="77777777" w:rsidR="00CD3DCF" w:rsidRDefault="00CD3DCF" w:rsidP="00864A93">
      <w:pPr>
        <w:spacing w:line="360" w:lineRule="auto"/>
        <w:outlineLvl w:val="0"/>
        <w:rPr>
          <w:b/>
        </w:rPr>
      </w:pPr>
      <w:r>
        <w:rPr>
          <w:b/>
        </w:rPr>
        <w:t>Supplemental Figure Legends</w:t>
      </w:r>
    </w:p>
    <w:p w14:paraId="25779F2F" w14:textId="1F795C72" w:rsidR="00CD3DCF" w:rsidRDefault="00CD3DCF" w:rsidP="00042246">
      <w:pPr>
        <w:spacing w:line="360" w:lineRule="auto"/>
      </w:pPr>
      <w:r>
        <w:rPr>
          <w:b/>
        </w:rPr>
        <w:t>Figure S1</w:t>
      </w:r>
      <w:r>
        <w:t xml:space="preserve"> </w:t>
      </w:r>
      <w:r w:rsidR="00DC069E" w:rsidRPr="0059169E">
        <w:t>T</w:t>
      </w:r>
      <w:r w:rsidR="00DC069E">
        <w:t>ransmission electron micrograph (TEM)</w:t>
      </w:r>
      <w:r w:rsidR="00DC069E" w:rsidRPr="008C604C">
        <w:rPr>
          <w:i/>
        </w:rPr>
        <w:t xml:space="preserve"> </w:t>
      </w:r>
      <w:r w:rsidR="00DC069E">
        <w:t xml:space="preserve">of the </w:t>
      </w:r>
      <w:r w:rsidR="008C604C" w:rsidRPr="008C604C">
        <w:rPr>
          <w:i/>
        </w:rPr>
        <w:t>arf-1.2</w:t>
      </w:r>
      <w:r w:rsidR="008C604C" w:rsidRPr="008C604C">
        <w:t xml:space="preserve"> </w:t>
      </w:r>
      <w:r w:rsidR="005A4B59">
        <w:t>muta</w:t>
      </w:r>
      <w:r w:rsidR="00297CD6">
        <w:t xml:space="preserve">nt exhibited </w:t>
      </w:r>
      <w:r w:rsidR="00CD42FC">
        <w:t>poorly defined</w:t>
      </w:r>
      <w:r w:rsidR="00982CCE">
        <w:t xml:space="preserve"> lumen and canaliculi</w:t>
      </w:r>
    </w:p>
    <w:p w14:paraId="79229AB9" w14:textId="51323DAD" w:rsidR="00B57F87" w:rsidRDefault="00DC069E" w:rsidP="00042246">
      <w:pPr>
        <w:spacing w:line="360" w:lineRule="auto"/>
      </w:pPr>
      <w:r>
        <w:t>TEM</w:t>
      </w:r>
      <w:r w:rsidR="0059169E" w:rsidRPr="0059169E">
        <w:t xml:space="preserve">s of the </w:t>
      </w:r>
      <w:r w:rsidR="00297CD6">
        <w:t>wild-type</w:t>
      </w:r>
      <w:r w:rsidR="0059169E" w:rsidRPr="0059169E">
        <w:t xml:space="preserve"> and </w:t>
      </w:r>
      <w:r w:rsidR="00297CD6">
        <w:rPr>
          <w:i/>
        </w:rPr>
        <w:t>arf-1.2</w:t>
      </w:r>
      <w:r w:rsidR="0059169E" w:rsidRPr="0059169E">
        <w:rPr>
          <w:i/>
        </w:rPr>
        <w:t xml:space="preserve"> </w:t>
      </w:r>
      <w:r w:rsidR="0059169E" w:rsidRPr="0059169E">
        <w:t>(</w:t>
      </w:r>
      <w:r w:rsidR="00297CD6">
        <w:rPr>
          <w:i/>
        </w:rPr>
        <w:t>ok796</w:t>
      </w:r>
      <w:r w:rsidR="0059169E" w:rsidRPr="0059169E">
        <w:t xml:space="preserve">). </w:t>
      </w:r>
      <w:r w:rsidR="00154B3D">
        <w:t>B</w:t>
      </w:r>
      <w:r w:rsidR="00EE3751" w:rsidRPr="00EE3751">
        <w:t>lack dotted line</w:t>
      </w:r>
      <w:r w:rsidR="00154B3D">
        <w:t>s indicate the excretory cells</w:t>
      </w:r>
      <w:r w:rsidR="00EE3751">
        <w:t>.</w:t>
      </w:r>
      <w:r w:rsidR="002B2D45">
        <w:t xml:space="preserve"> T</w:t>
      </w:r>
      <w:r w:rsidR="002B2D45" w:rsidRPr="002B2D45">
        <w:t xml:space="preserve">he </w:t>
      </w:r>
      <w:r w:rsidR="002B2D45">
        <w:t>excretory cell</w:t>
      </w:r>
      <w:r w:rsidR="00154B3D">
        <w:t>s</w:t>
      </w:r>
      <w:r w:rsidR="002B2D45" w:rsidRPr="002B2D45">
        <w:t xml:space="preserve"> </w:t>
      </w:r>
      <w:r w:rsidR="00154B3D">
        <w:t xml:space="preserve">are </w:t>
      </w:r>
      <w:r w:rsidR="002B2D45" w:rsidRPr="002B2D45">
        <w:t>also shown enlarged in inset</w:t>
      </w:r>
      <w:r w:rsidR="00154B3D">
        <w:t>s</w:t>
      </w:r>
      <w:r w:rsidR="002B2D45" w:rsidRPr="002B2D45">
        <w:t>.</w:t>
      </w:r>
      <w:r w:rsidR="00154B3D">
        <w:t xml:space="preserve"> In the wild-type animal, t</w:t>
      </w:r>
      <w:r w:rsidR="002B2D45" w:rsidRPr="002B2D45">
        <w:t xml:space="preserve">he lumen </w:t>
      </w:r>
      <w:r w:rsidR="002B2D45">
        <w:t xml:space="preserve">(arrow) </w:t>
      </w:r>
      <w:r w:rsidR="002B2D45" w:rsidRPr="002B2D45">
        <w:t xml:space="preserve">was surrounded by </w:t>
      </w:r>
      <w:r w:rsidR="00864A93">
        <w:t xml:space="preserve">well-structured </w:t>
      </w:r>
      <w:r w:rsidR="002B2D45" w:rsidRPr="002B2D45">
        <w:t>canaliculi</w:t>
      </w:r>
      <w:r w:rsidR="00154B3D">
        <w:t xml:space="preserve">. </w:t>
      </w:r>
      <w:r w:rsidR="00057915">
        <w:t xml:space="preserve">In the </w:t>
      </w:r>
      <w:r w:rsidR="00E31FC2" w:rsidRPr="008C604C">
        <w:rPr>
          <w:i/>
        </w:rPr>
        <w:t>arf-1.2</w:t>
      </w:r>
      <w:r w:rsidR="00E31FC2" w:rsidRPr="008C604C">
        <w:t xml:space="preserve"> </w:t>
      </w:r>
      <w:r w:rsidR="00057915">
        <w:t>animal, the luminal structure was invisible and</w:t>
      </w:r>
      <w:r w:rsidR="00E31FC2">
        <w:t xml:space="preserve"> </w:t>
      </w:r>
      <w:r w:rsidR="00057915">
        <w:t>canaliculi were</w:t>
      </w:r>
      <w:r w:rsidR="00E31FC2">
        <w:t xml:space="preserve"> poorly defined</w:t>
      </w:r>
      <w:r w:rsidR="00057915">
        <w:t>.</w:t>
      </w:r>
      <w:r w:rsidR="00CD42FC">
        <w:t xml:space="preserve"> </w:t>
      </w:r>
      <w:r w:rsidR="0059169E" w:rsidRPr="0059169E">
        <w:t xml:space="preserve">Scale bars = </w:t>
      </w:r>
      <w:r w:rsidR="00297CD6">
        <w:t xml:space="preserve">2 </w:t>
      </w:r>
      <w:r w:rsidR="0059169E" w:rsidRPr="0059169E">
        <w:t>µm.</w:t>
      </w:r>
    </w:p>
    <w:p w14:paraId="41C4E2EB" w14:textId="77777777" w:rsidR="00177F63" w:rsidRDefault="00177F63" w:rsidP="00042246">
      <w:pPr>
        <w:spacing w:line="360" w:lineRule="auto"/>
      </w:pPr>
    </w:p>
    <w:p w14:paraId="394219D4" w14:textId="6AA84C02" w:rsidR="00177F63" w:rsidRDefault="00177F63" w:rsidP="00864A93">
      <w:pPr>
        <w:spacing w:line="360" w:lineRule="auto"/>
        <w:outlineLvl w:val="0"/>
      </w:pPr>
      <w:r w:rsidRPr="00177F63">
        <w:rPr>
          <w:b/>
        </w:rPr>
        <w:t xml:space="preserve">Figure S2 </w:t>
      </w:r>
      <w:proofErr w:type="spellStart"/>
      <w:r w:rsidR="00982CCE" w:rsidRPr="00982CCE">
        <w:t>Organellar</w:t>
      </w:r>
      <w:proofErr w:type="spellEnd"/>
      <w:r w:rsidR="00982CCE" w:rsidRPr="00982CCE">
        <w:t xml:space="preserve"> mar</w:t>
      </w:r>
      <w:r w:rsidR="00982CCE">
        <w:t>ker analysis</w:t>
      </w:r>
    </w:p>
    <w:p w14:paraId="5578E5B5" w14:textId="37C6E9BD" w:rsidR="00982CCE" w:rsidRPr="00982CCE" w:rsidRDefault="00982CCE" w:rsidP="00042246">
      <w:pPr>
        <w:spacing w:line="360" w:lineRule="auto"/>
      </w:pPr>
      <w:r>
        <w:t xml:space="preserve">Transgenic animals that express </w:t>
      </w:r>
      <w:proofErr w:type="spellStart"/>
      <w:r>
        <w:t>organellar</w:t>
      </w:r>
      <w:proofErr w:type="spellEnd"/>
      <w:r>
        <w:t xml:space="preserve"> marker </w:t>
      </w:r>
      <w:bookmarkStart w:id="0" w:name="_GoBack"/>
      <w:bookmarkEnd w:id="0"/>
      <w:r>
        <w:t xml:space="preserve">were treated by control and </w:t>
      </w:r>
      <w:r w:rsidRPr="00982CCE">
        <w:rPr>
          <w:i/>
        </w:rPr>
        <w:t>arf-1.2</w:t>
      </w:r>
      <w:r>
        <w:t xml:space="preserve"> RNAi. </w:t>
      </w:r>
      <w:r w:rsidR="00E94160">
        <w:t xml:space="preserve">Fluorescence (left) and DIC (right) images. </w:t>
      </w:r>
      <w:r>
        <w:t xml:space="preserve">Enlarged images are shown in insets. Scale bars = 20 </w:t>
      </w:r>
      <w:r w:rsidRPr="0059169E">
        <w:t>µm.</w:t>
      </w:r>
    </w:p>
    <w:sectPr w:rsidR="00982CCE" w:rsidRPr="00982CCE" w:rsidSect="003619C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falt">
    <w:altName w:val="Times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DCF"/>
    <w:rsid w:val="000309BE"/>
    <w:rsid w:val="00034BB1"/>
    <w:rsid w:val="00042246"/>
    <w:rsid w:val="00053088"/>
    <w:rsid w:val="00055609"/>
    <w:rsid w:val="00057915"/>
    <w:rsid w:val="000A2045"/>
    <w:rsid w:val="000A2C55"/>
    <w:rsid w:val="000C07C3"/>
    <w:rsid w:val="000C1A46"/>
    <w:rsid w:val="000C43E6"/>
    <w:rsid w:val="000E224D"/>
    <w:rsid w:val="000E2E1D"/>
    <w:rsid w:val="000E46E5"/>
    <w:rsid w:val="00102666"/>
    <w:rsid w:val="00130BE0"/>
    <w:rsid w:val="00134CAF"/>
    <w:rsid w:val="00136442"/>
    <w:rsid w:val="00143D74"/>
    <w:rsid w:val="00150A56"/>
    <w:rsid w:val="00154B3D"/>
    <w:rsid w:val="00175669"/>
    <w:rsid w:val="00176789"/>
    <w:rsid w:val="00177F63"/>
    <w:rsid w:val="00185693"/>
    <w:rsid w:val="00191646"/>
    <w:rsid w:val="001927F4"/>
    <w:rsid w:val="001A053E"/>
    <w:rsid w:val="001A10A8"/>
    <w:rsid w:val="001B12E2"/>
    <w:rsid w:val="001C09BA"/>
    <w:rsid w:val="001C42C9"/>
    <w:rsid w:val="001D61C4"/>
    <w:rsid w:val="001E3344"/>
    <w:rsid w:val="00211454"/>
    <w:rsid w:val="00223218"/>
    <w:rsid w:val="00246AFF"/>
    <w:rsid w:val="00257263"/>
    <w:rsid w:val="002770F5"/>
    <w:rsid w:val="00277E52"/>
    <w:rsid w:val="0029327C"/>
    <w:rsid w:val="00297CD6"/>
    <w:rsid w:val="002B0B77"/>
    <w:rsid w:val="002B2D45"/>
    <w:rsid w:val="002B5919"/>
    <w:rsid w:val="002D0B67"/>
    <w:rsid w:val="002E2F9C"/>
    <w:rsid w:val="002E4A69"/>
    <w:rsid w:val="00315249"/>
    <w:rsid w:val="00322103"/>
    <w:rsid w:val="00324DD0"/>
    <w:rsid w:val="003259FA"/>
    <w:rsid w:val="0034473F"/>
    <w:rsid w:val="00352176"/>
    <w:rsid w:val="003568C2"/>
    <w:rsid w:val="003619C1"/>
    <w:rsid w:val="00377802"/>
    <w:rsid w:val="003917FF"/>
    <w:rsid w:val="003B541F"/>
    <w:rsid w:val="003C5D5C"/>
    <w:rsid w:val="003D2149"/>
    <w:rsid w:val="003F0C7E"/>
    <w:rsid w:val="003F5CB8"/>
    <w:rsid w:val="0040551B"/>
    <w:rsid w:val="00421CDF"/>
    <w:rsid w:val="00423C3C"/>
    <w:rsid w:val="004577B2"/>
    <w:rsid w:val="00472EE6"/>
    <w:rsid w:val="004730C3"/>
    <w:rsid w:val="00485B24"/>
    <w:rsid w:val="00494E23"/>
    <w:rsid w:val="004A2C38"/>
    <w:rsid w:val="004A4038"/>
    <w:rsid w:val="004A4087"/>
    <w:rsid w:val="004A647B"/>
    <w:rsid w:val="004B7BB0"/>
    <w:rsid w:val="004C2C5B"/>
    <w:rsid w:val="004C7FB3"/>
    <w:rsid w:val="004D21B2"/>
    <w:rsid w:val="004F44F2"/>
    <w:rsid w:val="004F4585"/>
    <w:rsid w:val="004F5A88"/>
    <w:rsid w:val="00504F0D"/>
    <w:rsid w:val="0050605B"/>
    <w:rsid w:val="00515A1B"/>
    <w:rsid w:val="0054102B"/>
    <w:rsid w:val="00542FCF"/>
    <w:rsid w:val="00547042"/>
    <w:rsid w:val="0055023C"/>
    <w:rsid w:val="00562250"/>
    <w:rsid w:val="005640C5"/>
    <w:rsid w:val="005676BF"/>
    <w:rsid w:val="0059169E"/>
    <w:rsid w:val="005A4B59"/>
    <w:rsid w:val="005A710B"/>
    <w:rsid w:val="005B79DF"/>
    <w:rsid w:val="005C19B4"/>
    <w:rsid w:val="005E42B8"/>
    <w:rsid w:val="005F783D"/>
    <w:rsid w:val="00602F3E"/>
    <w:rsid w:val="006043BE"/>
    <w:rsid w:val="00626B5E"/>
    <w:rsid w:val="00647482"/>
    <w:rsid w:val="006655BB"/>
    <w:rsid w:val="00666309"/>
    <w:rsid w:val="006701D7"/>
    <w:rsid w:val="00684BAB"/>
    <w:rsid w:val="00692FB8"/>
    <w:rsid w:val="006B3B69"/>
    <w:rsid w:val="006C6225"/>
    <w:rsid w:val="00716B30"/>
    <w:rsid w:val="00717DBF"/>
    <w:rsid w:val="00747ABF"/>
    <w:rsid w:val="007515C4"/>
    <w:rsid w:val="0075478C"/>
    <w:rsid w:val="00784AC2"/>
    <w:rsid w:val="007976B7"/>
    <w:rsid w:val="007A3ADB"/>
    <w:rsid w:val="007B054C"/>
    <w:rsid w:val="007B23FB"/>
    <w:rsid w:val="007B272F"/>
    <w:rsid w:val="007C7505"/>
    <w:rsid w:val="008148CD"/>
    <w:rsid w:val="00837F66"/>
    <w:rsid w:val="00847969"/>
    <w:rsid w:val="00853073"/>
    <w:rsid w:val="00857EBB"/>
    <w:rsid w:val="00864A93"/>
    <w:rsid w:val="008879DA"/>
    <w:rsid w:val="008A0E98"/>
    <w:rsid w:val="008B1570"/>
    <w:rsid w:val="008C604C"/>
    <w:rsid w:val="008F1DAF"/>
    <w:rsid w:val="008F6EE4"/>
    <w:rsid w:val="00936E2D"/>
    <w:rsid w:val="00937005"/>
    <w:rsid w:val="00950A4E"/>
    <w:rsid w:val="00951546"/>
    <w:rsid w:val="0096665D"/>
    <w:rsid w:val="00982CCE"/>
    <w:rsid w:val="009A2F65"/>
    <w:rsid w:val="009C52B8"/>
    <w:rsid w:val="009D3519"/>
    <w:rsid w:val="009E2DCE"/>
    <w:rsid w:val="009E4E76"/>
    <w:rsid w:val="009F175E"/>
    <w:rsid w:val="009F333D"/>
    <w:rsid w:val="009F76DA"/>
    <w:rsid w:val="00A02696"/>
    <w:rsid w:val="00A05E2A"/>
    <w:rsid w:val="00A2044B"/>
    <w:rsid w:val="00A205F6"/>
    <w:rsid w:val="00A21C07"/>
    <w:rsid w:val="00A26025"/>
    <w:rsid w:val="00A26471"/>
    <w:rsid w:val="00A34879"/>
    <w:rsid w:val="00A3724A"/>
    <w:rsid w:val="00A43DF1"/>
    <w:rsid w:val="00A4582B"/>
    <w:rsid w:val="00A62664"/>
    <w:rsid w:val="00A660D0"/>
    <w:rsid w:val="00A71DE5"/>
    <w:rsid w:val="00A74121"/>
    <w:rsid w:val="00A80A79"/>
    <w:rsid w:val="00A81EE9"/>
    <w:rsid w:val="00A84C9D"/>
    <w:rsid w:val="00AA3C22"/>
    <w:rsid w:val="00AA7AEB"/>
    <w:rsid w:val="00AB021F"/>
    <w:rsid w:val="00AB6DA3"/>
    <w:rsid w:val="00AC064D"/>
    <w:rsid w:val="00AD5A8C"/>
    <w:rsid w:val="00AF0357"/>
    <w:rsid w:val="00AF2EDF"/>
    <w:rsid w:val="00B03C8A"/>
    <w:rsid w:val="00B153F9"/>
    <w:rsid w:val="00B32D50"/>
    <w:rsid w:val="00B515EF"/>
    <w:rsid w:val="00B57F87"/>
    <w:rsid w:val="00B64AFE"/>
    <w:rsid w:val="00B67825"/>
    <w:rsid w:val="00B8042B"/>
    <w:rsid w:val="00B873EC"/>
    <w:rsid w:val="00B87F81"/>
    <w:rsid w:val="00BD17EB"/>
    <w:rsid w:val="00BD3FAC"/>
    <w:rsid w:val="00BF10C1"/>
    <w:rsid w:val="00BF7098"/>
    <w:rsid w:val="00C00244"/>
    <w:rsid w:val="00C026F9"/>
    <w:rsid w:val="00C13780"/>
    <w:rsid w:val="00C602F0"/>
    <w:rsid w:val="00C60C61"/>
    <w:rsid w:val="00C75A14"/>
    <w:rsid w:val="00CA1A72"/>
    <w:rsid w:val="00CA2E1A"/>
    <w:rsid w:val="00CB0F96"/>
    <w:rsid w:val="00CB13EA"/>
    <w:rsid w:val="00CB60F7"/>
    <w:rsid w:val="00CB674D"/>
    <w:rsid w:val="00CD3DCF"/>
    <w:rsid w:val="00CD42FC"/>
    <w:rsid w:val="00D00F8D"/>
    <w:rsid w:val="00D01227"/>
    <w:rsid w:val="00D124FB"/>
    <w:rsid w:val="00D224CC"/>
    <w:rsid w:val="00D22884"/>
    <w:rsid w:val="00D320C4"/>
    <w:rsid w:val="00D44111"/>
    <w:rsid w:val="00D451E1"/>
    <w:rsid w:val="00D458CE"/>
    <w:rsid w:val="00D470A3"/>
    <w:rsid w:val="00D47511"/>
    <w:rsid w:val="00D57E9E"/>
    <w:rsid w:val="00D76AAE"/>
    <w:rsid w:val="00DA1515"/>
    <w:rsid w:val="00DB5467"/>
    <w:rsid w:val="00DC069E"/>
    <w:rsid w:val="00DE032A"/>
    <w:rsid w:val="00DF1EF7"/>
    <w:rsid w:val="00DF6C72"/>
    <w:rsid w:val="00DF7BCE"/>
    <w:rsid w:val="00E03B5E"/>
    <w:rsid w:val="00E108BC"/>
    <w:rsid w:val="00E24B3A"/>
    <w:rsid w:val="00E31FC2"/>
    <w:rsid w:val="00E45C29"/>
    <w:rsid w:val="00E54B1C"/>
    <w:rsid w:val="00E653B5"/>
    <w:rsid w:val="00E814C2"/>
    <w:rsid w:val="00E83C35"/>
    <w:rsid w:val="00E9378D"/>
    <w:rsid w:val="00E94160"/>
    <w:rsid w:val="00E94D8F"/>
    <w:rsid w:val="00EA33B9"/>
    <w:rsid w:val="00EA5FC1"/>
    <w:rsid w:val="00EA6129"/>
    <w:rsid w:val="00EA67B1"/>
    <w:rsid w:val="00EB11C3"/>
    <w:rsid w:val="00EB4B5A"/>
    <w:rsid w:val="00EB7CD9"/>
    <w:rsid w:val="00EE0859"/>
    <w:rsid w:val="00EE3751"/>
    <w:rsid w:val="00F360D3"/>
    <w:rsid w:val="00F37C78"/>
    <w:rsid w:val="00F56A93"/>
    <w:rsid w:val="00F716D6"/>
    <w:rsid w:val="00FA657A"/>
    <w:rsid w:val="00FC2777"/>
    <w:rsid w:val="00FC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321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CD3DCF"/>
    <w:pPr>
      <w:widowControl w:val="0"/>
      <w:jc w:val="both"/>
    </w:pPr>
    <w:rPr>
      <w:rFonts w:ascii="Times" w:eastAsia="MS Mincho" w:hAnsi="Times" w:cs="Times New Romanfalt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8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08</Words>
  <Characters>618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o nakadai</dc:creator>
  <cp:keywords/>
  <dc:description/>
  <cp:lastModifiedBy>eriko nakadai</cp:lastModifiedBy>
  <cp:revision>7</cp:revision>
  <dcterms:created xsi:type="dcterms:W3CDTF">2018-03-08T03:11:00Z</dcterms:created>
  <dcterms:modified xsi:type="dcterms:W3CDTF">2018-03-14T03:05:00Z</dcterms:modified>
</cp:coreProperties>
</file>